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5">
                <wp:simplePos x="0" y="0"/>
                <wp:positionH relativeFrom="column">
                  <wp:posOffset>2752725</wp:posOffset>
                </wp:positionH>
                <wp:positionV relativeFrom="paragraph">
                  <wp:posOffset>4789805</wp:posOffset>
                </wp:positionV>
                <wp:extent cx="1495425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75pt;margin-top:377.1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database searching </w:t>
                              <w:br/>
                              <w:t>(Pubmed = 121 Embase = 19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database searching </w:t>
                        <w:br/>
                        <w:t>(Pubmed = 121 Embase = 1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records identified through other sources 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records identified through other sources 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 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 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screened </w:t>
                              <w:br/>
                              <w:t>(n = 23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screened </w:t>
                        <w:br/>
                        <w:t>(n = 2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726055</wp:posOffset>
                </wp:positionV>
                <wp:extent cx="1809750" cy="1085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750" cy="1085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 b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itle and abstract </w:t>
                              <w:br/>
                              <w:t>(Meta-analysis = 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Irrelevant studies = 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Review, Letter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.5pt;height:85.5pt;mso-wrap-distance-left:9.05pt;mso-wrap-distance-right:9.05pt;mso-wrap-distance-top:0pt;mso-wrap-distance-bottom:0pt;margin-top:214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 by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itle and abstract </w:t>
                        <w:br/>
                        <w:t>(Meta-analysis = 8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eastAsia="Calibri"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Irrelevant studies = 70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Review, Letter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 6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 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excluded, without sufficient data </w:t>
                              <w:br/>
                              <w:t>(n = 4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excluded, without sufficient data </w:t>
                        <w:br/>
                        <w:t>(n = 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ntitative synthesis (meta-analysis) </w:t>
                              <w:br/>
                              <w:t>(n = 2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ntitative synthesis (meta-analysis) </w:t>
                        <w:br/>
                        <w:t>(n = 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229100</wp:posOffset>
                </wp:positionH>
                <wp:positionV relativeFrom="paragraph">
                  <wp:posOffset>4688205</wp:posOffset>
                </wp:positionV>
                <wp:extent cx="1781175" cy="70485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dditional articles included through references </w:t>
                              <w:br/>
                              <w:t>(n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0.25pt;height:55.5pt;mso-wrap-distance-left:9.05pt;mso-wrap-distance-right:9.05pt;mso-wrap-distance-top:0pt;mso-wrap-distance-bottom:0pt;margin-top:369.15pt;mso-position-vertical-relative:text;margin-left:333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dditional articles included through references </w:t>
                        <w:br/>
                        <w:t>(n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xd</cp:lastModifiedBy>
  <dcterms:modified xsi:type="dcterms:W3CDTF">2016-01-09T13:01:00Z</dcterms:modified>
  <cp:revision>17</cp:revision>
  <dc:subject/>
  <dc:title>PRISMA 2009 Flow Diagram</dc:title>
</cp:coreProperties>
</file>